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C44" w:rsidRPr="008B1DAF" w:rsidRDefault="00537EFD" w:rsidP="001A6C4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1A0357">
        <w:rPr>
          <w:rFonts w:ascii="Times New Roman" w:hAnsi="Times New Roman" w:cs="Times New Roman"/>
          <w:szCs w:val="20"/>
        </w:rPr>
        <w:t xml:space="preserve">able </w:t>
      </w:r>
      <w:r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1A0357">
        <w:rPr>
          <w:rFonts w:ascii="Times New Roman" w:hAnsi="Times New Roman" w:cs="Times New Roman"/>
          <w:szCs w:val="20"/>
        </w:rPr>
        <w:t>2</w:t>
      </w:r>
      <w:r w:rsidR="001A6C44">
        <w:rPr>
          <w:rFonts w:ascii="Times New Roman" w:hAnsi="Times New Roman" w:cs="Times New Roman"/>
          <w:szCs w:val="20"/>
        </w:rPr>
        <w:t>. Distribution of daily diet and physical activity across occupational groups and their correlations with urinary PAH metabolites or mtDNA copy number, TL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900"/>
        <w:gridCol w:w="718"/>
        <w:gridCol w:w="21"/>
        <w:gridCol w:w="755"/>
        <w:gridCol w:w="39"/>
        <w:gridCol w:w="608"/>
        <w:gridCol w:w="26"/>
        <w:gridCol w:w="728"/>
        <w:gridCol w:w="789"/>
        <w:gridCol w:w="747"/>
        <w:gridCol w:w="1231"/>
        <w:gridCol w:w="1079"/>
        <w:gridCol w:w="1079"/>
        <w:gridCol w:w="1116"/>
        <w:gridCol w:w="1024"/>
      </w:tblGrid>
      <w:tr w:rsidR="005A05A3" w:rsidRPr="001A6C44" w:rsidTr="005A05A3">
        <w:trPr>
          <w:trHeight w:val="315"/>
        </w:trPr>
        <w:tc>
          <w:tcPr>
            <w:tcW w:w="1198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691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groups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sz w:val="20"/>
                <w:szCs w:val="20"/>
              </w:rPr>
              <w:t>P for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OH-PYP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H-PH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mtDNA copy number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for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</w:t>
            </w:r>
          </w:p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TL</w:t>
            </w:r>
          </w:p>
        </w:tc>
      </w:tr>
      <w:tr w:rsidR="005A05A3" w:rsidRPr="001A6C44" w:rsidTr="005A05A3">
        <w:trPr>
          <w:trHeight w:val="315"/>
        </w:trPr>
        <w:tc>
          <w:tcPr>
            <w:tcW w:w="1198" w:type="pct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 asphalt workers</w:t>
            </w:r>
          </w:p>
        </w:tc>
        <w:tc>
          <w:tcPr>
            <w:tcW w:w="535" w:type="pct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 asphalt workers</w:t>
            </w:r>
          </w:p>
        </w:tc>
        <w:tc>
          <w:tcPr>
            <w:tcW w:w="586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300"/>
        </w:trPr>
        <w:tc>
          <w:tcPr>
            <w:tcW w:w="1198" w:type="pct"/>
            <w:gridSpan w:val="2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30"/>
        </w:trPr>
        <w:tc>
          <w:tcPr>
            <w:tcW w:w="473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 consump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day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%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 consump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day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470" w:type="pct"/>
            <w:vMerge w:val="restar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005A05A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70" w:type="pct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60"/>
        </w:trPr>
        <w:tc>
          <w:tcPr>
            <w:tcW w:w="473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consump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 day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70" w:type="pct"/>
            <w:vMerge w:val="restar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A6C44" w:rsidRPr="001A6C44" w:rsidTr="005A05A3">
        <w:trPr>
          <w:trHeight w:val="3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%</w:t>
            </w:r>
          </w:p>
        </w:tc>
        <w:tc>
          <w:tcPr>
            <w:tcW w:w="470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3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1A6C44" w:rsidRPr="001A6C44" w:rsidRDefault="001A6C44" w:rsidP="001A6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al times/</w:t>
            </w: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470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05A3" w:rsidRPr="001A6C44" w:rsidTr="005A05A3">
        <w:trPr>
          <w:trHeight w:val="30"/>
        </w:trPr>
        <w:tc>
          <w:tcPr>
            <w:tcW w:w="473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82" w:type="pct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470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1A6C44">
        <w:trPr>
          <w:trHeight w:val="168"/>
        </w:trPr>
        <w:tc>
          <w:tcPr>
            <w:tcW w:w="1198" w:type="pct"/>
            <w:gridSpan w:val="2"/>
            <w:tcBorders>
              <w:top w:val="nil"/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3802" w:type="pct"/>
            <w:gridSpan w:val="14"/>
            <w:tcBorders>
              <w:top w:val="nil"/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168"/>
        </w:trPr>
        <w:tc>
          <w:tcPr>
            <w:tcW w:w="473" w:type="pct"/>
            <w:vMerge w:val="restart"/>
            <w:tcBorders>
              <w:top w:val="single" w:sz="12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A6C44" w:rsidRPr="001A6C44" w:rsidRDefault="001A6C44" w:rsidP="001A6C4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 or training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A6C44" w:rsidRPr="001A6C44" w:rsidRDefault="001A6C44" w:rsidP="001A6C4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ctivity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" w:type="pct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242" w:type="pct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301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5" w:type="pc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12" w:type="pct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1A6C44" w:rsidRPr="001A6C44" w:rsidTr="005A05A3">
        <w:trPr>
          <w:trHeight w:val="216"/>
        </w:trPr>
        <w:tc>
          <w:tcPr>
            <w:tcW w:w="473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1A6C44" w:rsidRPr="001A6C44" w:rsidRDefault="001A6C44" w:rsidP="001A6C4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activ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1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470" w:type="pct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216"/>
        </w:trPr>
        <w:tc>
          <w:tcPr>
            <w:tcW w:w="473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1A6C44" w:rsidRPr="001A6C44" w:rsidRDefault="001A6C44" w:rsidP="001A6C4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activ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5" w:type="pc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470" w:type="pct"/>
            <w:vMerge/>
            <w:tcBorders>
              <w:top w:val="single" w:sz="12" w:space="0" w:color="000000"/>
              <w:left w:val="single" w:sz="12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C44" w:rsidRPr="001A6C44" w:rsidTr="005A05A3">
        <w:trPr>
          <w:trHeight w:val="216"/>
        </w:trPr>
        <w:tc>
          <w:tcPr>
            <w:tcW w:w="473" w:type="pct"/>
            <w:vMerge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1A6C44" w:rsidRPr="001A6C44" w:rsidRDefault="001A6C44" w:rsidP="001A6C44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ive activit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" w:type="pct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</w:t>
            </w:r>
          </w:p>
        </w:tc>
        <w:tc>
          <w:tcPr>
            <w:tcW w:w="470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</w:tcPr>
          <w:p w:rsidR="001A6C44" w:rsidRPr="001A6C44" w:rsidRDefault="001A6C44" w:rsidP="008676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13C33" w:rsidRPr="005A05A3" w:rsidRDefault="005A05A3" w:rsidP="005A05A3">
      <w:pPr>
        <w:contextualSpacing/>
        <w:rPr>
          <w:rFonts w:ascii="Times New Roman" w:hAnsi="Times New Roman" w:cs="Times New Roman"/>
          <w:sz w:val="20"/>
          <w:szCs w:val="24"/>
          <w:lang w:val="en-GB"/>
        </w:rPr>
      </w:pPr>
      <w:r w:rsidRPr="005A05A3">
        <w:rPr>
          <w:rFonts w:ascii="Times New Roman" w:hAnsi="Times New Roman" w:cs="Times New Roman"/>
          <w:sz w:val="20"/>
          <w:szCs w:val="24"/>
          <w:lang w:val="en-GB"/>
        </w:rPr>
        <w:t>P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for distribution derived from F</w:t>
      </w:r>
      <w:r w:rsidRPr="005A05A3">
        <w:rPr>
          <w:rFonts w:ascii="Times New Roman" w:hAnsi="Times New Roman" w:cs="Times New Roman"/>
          <w:sz w:val="20"/>
          <w:szCs w:val="24"/>
          <w:lang w:val="en-GB"/>
        </w:rPr>
        <w:t>isher</w:t>
      </w:r>
      <w:r>
        <w:rPr>
          <w:rFonts w:ascii="Times New Roman" w:hAnsi="Times New Roman" w:cs="Times New Roman"/>
          <w:sz w:val="20"/>
          <w:szCs w:val="24"/>
          <w:lang w:val="en-GB"/>
        </w:rPr>
        <w:t>’s</w:t>
      </w:r>
      <w:r w:rsidRPr="005A05A3">
        <w:rPr>
          <w:rFonts w:ascii="Times New Roman" w:hAnsi="Times New Roman" w:cs="Times New Roman"/>
          <w:sz w:val="20"/>
          <w:szCs w:val="24"/>
          <w:lang w:val="en-GB"/>
        </w:rPr>
        <w:t xml:space="preserve"> exact test.</w:t>
      </w:r>
    </w:p>
    <w:p w:rsidR="005A05A3" w:rsidRPr="005A05A3" w:rsidRDefault="005A05A3" w:rsidP="005A05A3">
      <w:pPr>
        <w:contextualSpacing/>
        <w:rPr>
          <w:rFonts w:ascii="Times New Roman" w:hAnsi="Times New Roman" w:cs="Times New Roman"/>
          <w:sz w:val="20"/>
          <w:szCs w:val="24"/>
          <w:lang w:val="en-GB"/>
        </w:rPr>
      </w:pPr>
      <w:r w:rsidRPr="005A05A3">
        <w:rPr>
          <w:rFonts w:ascii="Times New Roman" w:hAnsi="Times New Roman" w:cs="Times New Roman"/>
          <w:sz w:val="20"/>
          <w:szCs w:val="24"/>
          <w:lang w:val="en-GB"/>
        </w:rPr>
        <w:t>P for correlation derived from Spearman’s correlation test.</w:t>
      </w:r>
    </w:p>
    <w:sectPr w:rsidR="005A05A3" w:rsidRPr="005A05A3" w:rsidSect="001A6C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30"/>
  </w:docVars>
  <w:rsids>
    <w:rsidRoot w:val="00173B54"/>
    <w:rsid w:val="0004711F"/>
    <w:rsid w:val="000627A3"/>
    <w:rsid w:val="000D1B73"/>
    <w:rsid w:val="000E2C7E"/>
    <w:rsid w:val="00173B54"/>
    <w:rsid w:val="00193ABC"/>
    <w:rsid w:val="001A0357"/>
    <w:rsid w:val="001A6C44"/>
    <w:rsid w:val="00216F03"/>
    <w:rsid w:val="0023015F"/>
    <w:rsid w:val="002D2C63"/>
    <w:rsid w:val="002D4A85"/>
    <w:rsid w:val="00355446"/>
    <w:rsid w:val="00480033"/>
    <w:rsid w:val="004808EF"/>
    <w:rsid w:val="00485307"/>
    <w:rsid w:val="004D23FE"/>
    <w:rsid w:val="004E6F64"/>
    <w:rsid w:val="004F227C"/>
    <w:rsid w:val="00537EFD"/>
    <w:rsid w:val="0054572D"/>
    <w:rsid w:val="0059300C"/>
    <w:rsid w:val="005A05A3"/>
    <w:rsid w:val="005B1C02"/>
    <w:rsid w:val="005D336F"/>
    <w:rsid w:val="00614BEA"/>
    <w:rsid w:val="0063605F"/>
    <w:rsid w:val="006503B6"/>
    <w:rsid w:val="006B278B"/>
    <w:rsid w:val="00700891"/>
    <w:rsid w:val="00706D64"/>
    <w:rsid w:val="008923DE"/>
    <w:rsid w:val="008A0FB2"/>
    <w:rsid w:val="008F39A3"/>
    <w:rsid w:val="00925710"/>
    <w:rsid w:val="009B26A8"/>
    <w:rsid w:val="009E257D"/>
    <w:rsid w:val="00AC2439"/>
    <w:rsid w:val="00B46638"/>
    <w:rsid w:val="00B8720F"/>
    <w:rsid w:val="00BD7511"/>
    <w:rsid w:val="00C309F4"/>
    <w:rsid w:val="00C8538F"/>
    <w:rsid w:val="00D90445"/>
    <w:rsid w:val="00DD5B56"/>
    <w:rsid w:val="00DD7A6F"/>
    <w:rsid w:val="00E137A1"/>
    <w:rsid w:val="00E77CF7"/>
    <w:rsid w:val="00EF4CF2"/>
    <w:rsid w:val="00F13C33"/>
    <w:rsid w:val="00F55651"/>
    <w:rsid w:val="00FD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04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04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4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4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4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4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44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13C3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4</Words>
  <Characters>1206</Characters>
  <Application>Microsoft Office Word</Application>
  <DocSecurity>0</DocSecurity>
  <Lines>301</Lines>
  <Paragraphs>2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indh</dc:creator>
  <cp:keywords/>
  <dc:description/>
  <cp:lastModifiedBy>CABRENICA</cp:lastModifiedBy>
  <cp:revision>11</cp:revision>
  <dcterms:created xsi:type="dcterms:W3CDTF">2016-09-09T09:27:00Z</dcterms:created>
  <dcterms:modified xsi:type="dcterms:W3CDTF">2018-03-23T03:22:00Z</dcterms:modified>
</cp:coreProperties>
</file>